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1E77F8" w14:textId="77777777" w:rsidR="007125CE" w:rsidRPr="008A528F" w:rsidRDefault="007125CE">
      <w:pPr>
        <w:rPr>
          <w:rFonts w:ascii="Times New Roman" w:hAnsi="Times New Roman" w:cs="Times New Roman"/>
          <w:sz w:val="16"/>
          <w:szCs w:val="16"/>
        </w:rPr>
      </w:pPr>
    </w:p>
    <w:p w14:paraId="2ACB9F97" w14:textId="67375511" w:rsidR="007125CE" w:rsidRPr="008A528F" w:rsidRDefault="007125CE">
      <w:pPr>
        <w:rPr>
          <w:rFonts w:ascii="Times New Roman" w:hAnsi="Times New Roman" w:cs="Times New Roman"/>
          <w:sz w:val="16"/>
          <w:szCs w:val="16"/>
        </w:rPr>
      </w:pPr>
      <w:r w:rsidRPr="008A528F">
        <w:rPr>
          <w:rFonts w:ascii="Times New Roman" w:hAnsi="Times New Roman" w:cs="Times New Roman"/>
          <w:sz w:val="16"/>
          <w:szCs w:val="16"/>
        </w:rPr>
        <w:t>Supplementary Table 1:</w:t>
      </w:r>
      <w:r w:rsidR="007B3902">
        <w:rPr>
          <w:rFonts w:ascii="Times New Roman" w:hAnsi="Times New Roman" w:cs="Times New Roman"/>
          <w:sz w:val="16"/>
          <w:szCs w:val="16"/>
        </w:rPr>
        <w:t xml:space="preserve"> Percentage of Underlying over Underlying or Contributing Causes for </w:t>
      </w:r>
      <w:r w:rsidR="00507482">
        <w:rPr>
          <w:rFonts w:ascii="Times New Roman" w:hAnsi="Times New Roman" w:cs="Times New Roman"/>
          <w:sz w:val="16"/>
          <w:szCs w:val="16"/>
        </w:rPr>
        <w:t>Cardiovascular Disease</w:t>
      </w:r>
      <w:r w:rsidR="007B3902">
        <w:rPr>
          <w:rFonts w:ascii="Times New Roman" w:hAnsi="Times New Roman" w:cs="Times New Roman"/>
          <w:sz w:val="16"/>
          <w:szCs w:val="16"/>
        </w:rPr>
        <w:t xml:space="preserve"> among key cohorts</w:t>
      </w:r>
    </w:p>
    <w:p w14:paraId="45668D8C" w14:textId="77777777" w:rsidR="00A837BA" w:rsidRDefault="00A837BA"/>
    <w:tbl>
      <w:tblPr>
        <w:tblW w:w="5000" w:type="pct"/>
        <w:tblLook w:val="04A0" w:firstRow="1" w:lastRow="0" w:firstColumn="1" w:lastColumn="0" w:noHBand="0" w:noVBand="1"/>
      </w:tblPr>
      <w:tblGrid>
        <w:gridCol w:w="4194"/>
        <w:gridCol w:w="818"/>
        <w:gridCol w:w="3219"/>
        <w:gridCol w:w="3896"/>
        <w:gridCol w:w="3127"/>
      </w:tblGrid>
      <w:tr w:rsidR="00A837BA" w:rsidRPr="008A528F" w14:paraId="3CB8E102" w14:textId="77777777" w:rsidTr="00A837BA">
        <w:trPr>
          <w:trHeight w:val="215"/>
        </w:trPr>
        <w:tc>
          <w:tcPr>
            <w:tcW w:w="13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6F9E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D8E4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6A2A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derlying</w:t>
            </w:r>
          </w:p>
        </w:tc>
        <w:tc>
          <w:tcPr>
            <w:tcW w:w="1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7DBC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derlyin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or </w:t>
            </w: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ributing</w:t>
            </w:r>
          </w:p>
        </w:tc>
        <w:tc>
          <w:tcPr>
            <w:tcW w:w="10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98324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837BA" w:rsidRPr="008A528F" w14:paraId="56C4F30E" w14:textId="77777777" w:rsidTr="00A837BA">
        <w:trPr>
          <w:trHeight w:val="215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CD6E8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D3934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85F33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aths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9032B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aths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B41B8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rcentage</w:t>
            </w:r>
          </w:p>
        </w:tc>
      </w:tr>
      <w:tr w:rsidR="00A837BA" w:rsidRPr="008A528F" w14:paraId="62EC4F78" w14:textId="77777777" w:rsidTr="00A837BA">
        <w:trPr>
          <w:trHeight w:val="215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D374D" w14:textId="77777777" w:rsidR="00A837BA" w:rsidRPr="008A528F" w:rsidRDefault="00A837BA" w:rsidP="00235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verall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F6F4B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D86C8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39451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88E48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085048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74204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.85</w:t>
            </w:r>
          </w:p>
        </w:tc>
      </w:tr>
      <w:tr w:rsidR="00A837BA" w:rsidRPr="008A528F" w14:paraId="180F4DD1" w14:textId="77777777" w:rsidTr="00A837BA">
        <w:trPr>
          <w:trHeight w:val="215"/>
        </w:trPr>
        <w:tc>
          <w:tcPr>
            <w:tcW w:w="13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9B65" w14:textId="77777777" w:rsidR="00A837BA" w:rsidRPr="008A528F" w:rsidRDefault="00A837BA" w:rsidP="00235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-44 years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29AA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2C88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1224</w:t>
            </w:r>
          </w:p>
        </w:tc>
        <w:tc>
          <w:tcPr>
            <w:tcW w:w="1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4C13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3717</w:t>
            </w:r>
          </w:p>
        </w:tc>
        <w:tc>
          <w:tcPr>
            <w:tcW w:w="10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A59AE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.39</w:t>
            </w:r>
          </w:p>
        </w:tc>
      </w:tr>
      <w:tr w:rsidR="00A837BA" w:rsidRPr="008A528F" w14:paraId="1375E3D8" w14:textId="77777777" w:rsidTr="00A837BA">
        <w:trPr>
          <w:trHeight w:val="215"/>
        </w:trPr>
        <w:tc>
          <w:tcPr>
            <w:tcW w:w="1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0A18" w14:textId="77777777" w:rsidR="00A837BA" w:rsidRPr="008A528F" w:rsidRDefault="00A837BA" w:rsidP="00235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-64 years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F2EB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DDB0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40501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8B3E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54735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AAF59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02</w:t>
            </w:r>
          </w:p>
        </w:tc>
      </w:tr>
      <w:tr w:rsidR="00A837BA" w:rsidRPr="008A528F" w14:paraId="1E805DCB" w14:textId="77777777" w:rsidTr="00A837BA">
        <w:trPr>
          <w:trHeight w:val="215"/>
        </w:trPr>
        <w:tc>
          <w:tcPr>
            <w:tcW w:w="1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8859" w14:textId="77777777" w:rsidR="00A837BA" w:rsidRPr="008A528F" w:rsidRDefault="00A837BA" w:rsidP="00235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-79 years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7E9F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6DC2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37292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76B4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34056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8BF52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.14</w:t>
            </w:r>
          </w:p>
        </w:tc>
      </w:tr>
      <w:tr w:rsidR="00A837BA" w:rsidRPr="008A528F" w14:paraId="388153AE" w14:textId="77777777" w:rsidTr="00A837BA">
        <w:trPr>
          <w:trHeight w:val="215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B06A5" w14:textId="77777777" w:rsidR="00A837BA" w:rsidRPr="008A528F" w:rsidRDefault="00A837BA" w:rsidP="00235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+ years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AAFDE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9E63C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00434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27F1C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82540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343EB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.86</w:t>
            </w:r>
          </w:p>
        </w:tc>
      </w:tr>
      <w:tr w:rsidR="00A837BA" w:rsidRPr="008A528F" w14:paraId="44FD4B25" w14:textId="77777777" w:rsidTr="00A837BA">
        <w:trPr>
          <w:trHeight w:val="215"/>
        </w:trPr>
        <w:tc>
          <w:tcPr>
            <w:tcW w:w="13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14B9" w14:textId="77777777" w:rsidR="00A837BA" w:rsidRPr="008A528F" w:rsidRDefault="00A837BA" w:rsidP="00235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E73C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9D18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71772</w:t>
            </w:r>
          </w:p>
        </w:tc>
        <w:tc>
          <w:tcPr>
            <w:tcW w:w="1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99AD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98051</w:t>
            </w:r>
          </w:p>
        </w:tc>
        <w:tc>
          <w:tcPr>
            <w:tcW w:w="10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17AB5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.16</w:t>
            </w:r>
          </w:p>
        </w:tc>
      </w:tr>
      <w:tr w:rsidR="00A837BA" w:rsidRPr="008A528F" w14:paraId="39794909" w14:textId="77777777" w:rsidTr="00A837BA">
        <w:trPr>
          <w:trHeight w:val="215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898AB" w14:textId="77777777" w:rsidR="00A837BA" w:rsidRPr="008A528F" w:rsidRDefault="00A837BA" w:rsidP="00235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5A3E0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C945A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67679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42194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86997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8FF5D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.54</w:t>
            </w:r>
          </w:p>
        </w:tc>
      </w:tr>
      <w:tr w:rsidR="00A837BA" w:rsidRPr="008A528F" w14:paraId="0728BAFD" w14:textId="77777777" w:rsidTr="00A837BA">
        <w:trPr>
          <w:trHeight w:val="215"/>
        </w:trPr>
        <w:tc>
          <w:tcPr>
            <w:tcW w:w="13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A539" w14:textId="77777777" w:rsidR="00A837BA" w:rsidRPr="008A528F" w:rsidRDefault="00A837BA" w:rsidP="00235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H-White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7C6F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8A90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39472</w:t>
            </w:r>
          </w:p>
        </w:tc>
        <w:tc>
          <w:tcPr>
            <w:tcW w:w="1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80CA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219205</w:t>
            </w:r>
          </w:p>
        </w:tc>
        <w:tc>
          <w:tcPr>
            <w:tcW w:w="10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9B45A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.14</w:t>
            </w:r>
          </w:p>
        </w:tc>
      </w:tr>
      <w:tr w:rsidR="00A837BA" w:rsidRPr="008A528F" w14:paraId="2B969305" w14:textId="77777777" w:rsidTr="00A837BA">
        <w:trPr>
          <w:trHeight w:val="215"/>
        </w:trPr>
        <w:tc>
          <w:tcPr>
            <w:tcW w:w="164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2AAA" w14:textId="77777777" w:rsidR="00A837BA" w:rsidRPr="008A528F" w:rsidRDefault="00A837BA" w:rsidP="00235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H Black or African American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A2C8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9442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C97F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77368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6C3E8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.66</w:t>
            </w:r>
          </w:p>
        </w:tc>
      </w:tr>
      <w:tr w:rsidR="00A837BA" w:rsidRPr="008A528F" w14:paraId="145F2B80" w14:textId="77777777" w:rsidTr="00A837BA">
        <w:trPr>
          <w:trHeight w:val="215"/>
        </w:trPr>
        <w:tc>
          <w:tcPr>
            <w:tcW w:w="164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E47B" w14:textId="77777777" w:rsidR="00A837BA" w:rsidRPr="008A528F" w:rsidRDefault="00A837BA" w:rsidP="00235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H Asian or Pacific Islander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2F55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5334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91E4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109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1B2A5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98</w:t>
            </w:r>
          </w:p>
        </w:tc>
      </w:tr>
      <w:tr w:rsidR="00A837BA" w:rsidRPr="008A528F" w14:paraId="6F5F41FD" w14:textId="77777777" w:rsidTr="00A837BA">
        <w:trPr>
          <w:trHeight w:val="215"/>
        </w:trPr>
        <w:tc>
          <w:tcPr>
            <w:tcW w:w="164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92E3" w14:textId="77777777" w:rsidR="00A837BA" w:rsidRPr="008A528F" w:rsidRDefault="00A837BA" w:rsidP="00235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H American Indian or Alaska Native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C996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417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3F08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11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3F0F2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.16</w:t>
            </w:r>
          </w:p>
        </w:tc>
      </w:tr>
      <w:tr w:rsidR="00A837BA" w:rsidRPr="008A528F" w14:paraId="6C73F492" w14:textId="77777777" w:rsidTr="00A837BA">
        <w:trPr>
          <w:trHeight w:val="215"/>
        </w:trPr>
        <w:tc>
          <w:tcPr>
            <w:tcW w:w="1643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36B17" w14:textId="77777777" w:rsidR="00A837BA" w:rsidRPr="008A528F" w:rsidRDefault="00A837BA" w:rsidP="00235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ispanic or Latino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025A6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3930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13869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41802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DC538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.74</w:t>
            </w:r>
          </w:p>
        </w:tc>
      </w:tr>
      <w:tr w:rsidR="00A837BA" w:rsidRPr="008A528F" w14:paraId="41937083" w14:textId="77777777" w:rsidTr="00A837BA">
        <w:trPr>
          <w:trHeight w:val="215"/>
        </w:trPr>
        <w:tc>
          <w:tcPr>
            <w:tcW w:w="1643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6F5D" w14:textId="77777777" w:rsidR="00A837BA" w:rsidRPr="008A528F" w:rsidRDefault="00A837BA" w:rsidP="00235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nmetropolitan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1308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25677</w:t>
            </w:r>
          </w:p>
        </w:tc>
        <w:tc>
          <w:tcPr>
            <w:tcW w:w="1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085A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15970</w:t>
            </w:r>
          </w:p>
        </w:tc>
        <w:tc>
          <w:tcPr>
            <w:tcW w:w="10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F34A6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.67</w:t>
            </w:r>
          </w:p>
        </w:tc>
      </w:tr>
      <w:tr w:rsidR="00A837BA" w:rsidRPr="008A528F" w14:paraId="22095F3D" w14:textId="77777777" w:rsidTr="00A837BA">
        <w:trPr>
          <w:trHeight w:val="215"/>
        </w:trPr>
        <w:tc>
          <w:tcPr>
            <w:tcW w:w="164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31DF" w14:textId="77777777" w:rsidR="00A837BA" w:rsidRPr="008A528F" w:rsidRDefault="00A837BA" w:rsidP="00235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tropolitan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2183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13774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6ED7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569078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8F630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.90</w:t>
            </w:r>
          </w:p>
        </w:tc>
      </w:tr>
      <w:tr w:rsidR="00A837BA" w:rsidRPr="008A528F" w14:paraId="7D4E6B7A" w14:textId="77777777" w:rsidTr="00A837BA">
        <w:trPr>
          <w:trHeight w:val="215"/>
        </w:trPr>
        <w:tc>
          <w:tcPr>
            <w:tcW w:w="1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6BCB" w14:textId="77777777" w:rsidR="00A837BA" w:rsidRPr="008A528F" w:rsidRDefault="00A837BA" w:rsidP="00235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rtheast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3346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C6D1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98167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1738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66519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D8A45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.69</w:t>
            </w:r>
          </w:p>
        </w:tc>
      </w:tr>
      <w:tr w:rsidR="00A837BA" w:rsidRPr="008A528F" w14:paraId="7FFAEDD6" w14:textId="77777777" w:rsidTr="00A837BA">
        <w:trPr>
          <w:trHeight w:val="215"/>
        </w:trPr>
        <w:tc>
          <w:tcPr>
            <w:tcW w:w="1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359C" w14:textId="77777777" w:rsidR="00A837BA" w:rsidRPr="008A528F" w:rsidRDefault="00A837BA" w:rsidP="00235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dwest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791D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2666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10211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013A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17581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3F6AB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.62</w:t>
            </w:r>
          </w:p>
        </w:tc>
      </w:tr>
      <w:tr w:rsidR="00A837BA" w:rsidRPr="008A528F" w14:paraId="684A46A5" w14:textId="77777777" w:rsidTr="00A837BA">
        <w:trPr>
          <w:trHeight w:val="215"/>
        </w:trPr>
        <w:tc>
          <w:tcPr>
            <w:tcW w:w="1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245A" w14:textId="77777777" w:rsidR="00A837BA" w:rsidRPr="008A528F" w:rsidRDefault="00A837BA" w:rsidP="00235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th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630B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6861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71028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FA60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73085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403FF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.73</w:t>
            </w:r>
          </w:p>
        </w:tc>
      </w:tr>
      <w:tr w:rsidR="00A837BA" w:rsidRPr="008A528F" w14:paraId="0DEAF037" w14:textId="77777777" w:rsidTr="00A837BA">
        <w:trPr>
          <w:trHeight w:val="215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50F45" w14:textId="77777777" w:rsidR="00A837BA" w:rsidRPr="008A528F" w:rsidRDefault="00A837BA" w:rsidP="00235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st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7900C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E0F39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60045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AE913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27863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C8945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.52</w:t>
            </w:r>
          </w:p>
        </w:tc>
      </w:tr>
      <w:tr w:rsidR="00A837BA" w:rsidRPr="008A528F" w14:paraId="59CC1FE5" w14:textId="77777777" w:rsidTr="00A837BA">
        <w:trPr>
          <w:trHeight w:val="215"/>
        </w:trPr>
        <w:tc>
          <w:tcPr>
            <w:tcW w:w="1643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20C9" w14:textId="77777777" w:rsidR="00A837BA" w:rsidRPr="008A528F" w:rsidRDefault="00A837BA" w:rsidP="00235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dical Facility - Inpatient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7856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90004</w:t>
            </w:r>
          </w:p>
        </w:tc>
        <w:tc>
          <w:tcPr>
            <w:tcW w:w="1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79B9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90867</w:t>
            </w:r>
          </w:p>
        </w:tc>
        <w:tc>
          <w:tcPr>
            <w:tcW w:w="10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7790F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.09</w:t>
            </w:r>
          </w:p>
        </w:tc>
      </w:tr>
      <w:tr w:rsidR="00A837BA" w:rsidRPr="008A528F" w14:paraId="5D30A143" w14:textId="77777777" w:rsidTr="00A837BA">
        <w:trPr>
          <w:trHeight w:val="215"/>
        </w:trPr>
        <w:tc>
          <w:tcPr>
            <w:tcW w:w="164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8051" w14:textId="77777777" w:rsidR="00A837BA" w:rsidRPr="008A528F" w:rsidRDefault="00A837BA" w:rsidP="00235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dical Facility - Outpatient or ER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5B06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9587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C67B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13992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133C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.98</w:t>
            </w:r>
          </w:p>
        </w:tc>
      </w:tr>
      <w:tr w:rsidR="00A837BA" w:rsidRPr="008A528F" w14:paraId="08AFB2A9" w14:textId="77777777" w:rsidTr="00A837BA">
        <w:trPr>
          <w:trHeight w:val="215"/>
        </w:trPr>
        <w:tc>
          <w:tcPr>
            <w:tcW w:w="164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7795" w14:textId="77777777" w:rsidR="00A837BA" w:rsidRPr="008A528F" w:rsidRDefault="00A837BA" w:rsidP="00235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dical Facility - Dead on Arrival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6CB8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568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7D4C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165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9BE21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.89</w:t>
            </w:r>
          </w:p>
        </w:tc>
      </w:tr>
      <w:tr w:rsidR="00A837BA" w:rsidRPr="008A528F" w14:paraId="52242D31" w14:textId="77777777" w:rsidTr="00A837BA">
        <w:trPr>
          <w:trHeight w:val="215"/>
        </w:trPr>
        <w:tc>
          <w:tcPr>
            <w:tcW w:w="164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B97C" w14:textId="77777777" w:rsidR="00A837BA" w:rsidRPr="008A528F" w:rsidRDefault="00A837BA" w:rsidP="00235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cedent's home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BDCF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98147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A063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0974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CEF46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.25</w:t>
            </w:r>
          </w:p>
        </w:tc>
      </w:tr>
      <w:tr w:rsidR="00A837BA" w:rsidRPr="008A528F" w14:paraId="3F5BF43C" w14:textId="77777777" w:rsidTr="00A837BA">
        <w:trPr>
          <w:trHeight w:val="215"/>
        </w:trPr>
        <w:tc>
          <w:tcPr>
            <w:tcW w:w="164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85B2" w14:textId="77777777" w:rsidR="00A837BA" w:rsidRPr="008A528F" w:rsidRDefault="00A837BA" w:rsidP="00235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ospice facility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CFC9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6238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2EDB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766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D636C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99</w:t>
            </w:r>
          </w:p>
        </w:tc>
      </w:tr>
      <w:tr w:rsidR="00A837BA" w:rsidRPr="008A528F" w14:paraId="4662AF60" w14:textId="77777777" w:rsidTr="00A837BA">
        <w:trPr>
          <w:trHeight w:val="215"/>
        </w:trPr>
        <w:tc>
          <w:tcPr>
            <w:tcW w:w="1643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57F02" w14:textId="77777777" w:rsidR="00A837BA" w:rsidRPr="008A528F" w:rsidRDefault="00A837BA" w:rsidP="00235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ursing home/long term care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64811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66721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793EF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92479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316E9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.11</w:t>
            </w:r>
          </w:p>
        </w:tc>
      </w:tr>
      <w:tr w:rsidR="00A837BA" w:rsidRPr="008A528F" w14:paraId="0A3D5EF9" w14:textId="77777777" w:rsidTr="00A837BA">
        <w:trPr>
          <w:trHeight w:val="215"/>
        </w:trPr>
        <w:tc>
          <w:tcPr>
            <w:tcW w:w="13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E1B2" w14:textId="77777777" w:rsidR="00A837BA" w:rsidRPr="008A528F" w:rsidRDefault="00A837BA" w:rsidP="00235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1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521E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0451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81117</w:t>
            </w:r>
          </w:p>
        </w:tc>
        <w:tc>
          <w:tcPr>
            <w:tcW w:w="1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72D6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51755</w:t>
            </w:r>
          </w:p>
        </w:tc>
        <w:tc>
          <w:tcPr>
            <w:tcW w:w="10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86CA9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.79</w:t>
            </w:r>
          </w:p>
        </w:tc>
      </w:tr>
      <w:tr w:rsidR="00A837BA" w:rsidRPr="008A528F" w14:paraId="2F6439F2" w14:textId="77777777" w:rsidTr="00A837BA">
        <w:trPr>
          <w:trHeight w:val="215"/>
        </w:trPr>
        <w:tc>
          <w:tcPr>
            <w:tcW w:w="1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262F" w14:textId="77777777" w:rsidR="00A837BA" w:rsidRPr="008A528F" w:rsidRDefault="00A837BA" w:rsidP="00235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CDF6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3DFE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85154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1B22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61812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CA35E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.66</w:t>
            </w:r>
          </w:p>
        </w:tc>
      </w:tr>
      <w:tr w:rsidR="00A837BA" w:rsidRPr="008A528F" w14:paraId="1B81B7EC" w14:textId="77777777" w:rsidTr="00A837BA">
        <w:trPr>
          <w:trHeight w:val="215"/>
        </w:trPr>
        <w:tc>
          <w:tcPr>
            <w:tcW w:w="1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C8DD" w14:textId="77777777" w:rsidR="00A837BA" w:rsidRPr="008A528F" w:rsidRDefault="00A837BA" w:rsidP="00235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98DA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E9D7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8743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C6AE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95118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ED86E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.25</w:t>
            </w:r>
          </w:p>
        </w:tc>
      </w:tr>
      <w:tr w:rsidR="00A837BA" w:rsidRPr="008A528F" w14:paraId="368C842A" w14:textId="77777777" w:rsidTr="00A837BA">
        <w:trPr>
          <w:trHeight w:val="215"/>
        </w:trPr>
        <w:tc>
          <w:tcPr>
            <w:tcW w:w="1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A8E8" w14:textId="77777777" w:rsidR="00A837BA" w:rsidRPr="008A528F" w:rsidRDefault="00A837BA" w:rsidP="00235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B3C3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ED66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5554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2651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0679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BB71D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.26</w:t>
            </w:r>
          </w:p>
        </w:tc>
      </w:tr>
      <w:tr w:rsidR="00A837BA" w:rsidRPr="008A528F" w14:paraId="66D9D920" w14:textId="77777777" w:rsidTr="00A837BA">
        <w:trPr>
          <w:trHeight w:val="215"/>
        </w:trPr>
        <w:tc>
          <w:tcPr>
            <w:tcW w:w="1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14AD" w14:textId="77777777" w:rsidR="00A837BA" w:rsidRPr="008A528F" w:rsidRDefault="00A837BA" w:rsidP="00235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18D9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1B2B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34308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0E65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57516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3275C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.24</w:t>
            </w:r>
          </w:p>
        </w:tc>
      </w:tr>
      <w:tr w:rsidR="00A837BA" w:rsidRPr="008A528F" w14:paraId="723E732F" w14:textId="77777777" w:rsidTr="00A837BA">
        <w:trPr>
          <w:trHeight w:val="215"/>
        </w:trPr>
        <w:tc>
          <w:tcPr>
            <w:tcW w:w="1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7F42" w14:textId="77777777" w:rsidR="00A837BA" w:rsidRPr="008A528F" w:rsidRDefault="00A837BA" w:rsidP="00235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F0A1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0850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38482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A4E7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73345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F0277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.91</w:t>
            </w:r>
          </w:p>
        </w:tc>
      </w:tr>
      <w:tr w:rsidR="00A837BA" w:rsidRPr="008A528F" w14:paraId="69A86183" w14:textId="77777777" w:rsidTr="00A837BA">
        <w:trPr>
          <w:trHeight w:val="215"/>
        </w:trPr>
        <w:tc>
          <w:tcPr>
            <w:tcW w:w="1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B7C0" w14:textId="77777777" w:rsidR="00A837BA" w:rsidRPr="008A528F" w:rsidRDefault="00A837BA" w:rsidP="00235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2D53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8433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56964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511A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22191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2223E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.30</w:t>
            </w:r>
          </w:p>
        </w:tc>
      </w:tr>
      <w:tr w:rsidR="00A837BA" w:rsidRPr="008A528F" w14:paraId="7A555DC0" w14:textId="77777777" w:rsidTr="00A837BA">
        <w:trPr>
          <w:trHeight w:val="215"/>
        </w:trPr>
        <w:tc>
          <w:tcPr>
            <w:tcW w:w="1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D93E" w14:textId="77777777" w:rsidR="00A837BA" w:rsidRPr="008A528F" w:rsidRDefault="00A837BA" w:rsidP="00235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2CFC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BD5B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6584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FEA2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48931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37DFF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95</w:t>
            </w:r>
          </w:p>
        </w:tc>
      </w:tr>
      <w:tr w:rsidR="00A837BA" w:rsidRPr="008A528F" w14:paraId="01434C04" w14:textId="77777777" w:rsidTr="00A837BA">
        <w:trPr>
          <w:trHeight w:val="215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A7ED8" w14:textId="77777777" w:rsidR="00A837BA" w:rsidRPr="008A528F" w:rsidRDefault="00A837BA" w:rsidP="00235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9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0F41F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1FFF6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2545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54AC6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67590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24F91" w14:textId="77777777" w:rsidR="00A837BA" w:rsidRPr="008A528F" w:rsidRDefault="00A837BA" w:rsidP="0023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528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66</w:t>
            </w:r>
          </w:p>
        </w:tc>
      </w:tr>
    </w:tbl>
    <w:p w14:paraId="61AFC766" w14:textId="77777777" w:rsidR="00A837BA" w:rsidRDefault="00A837BA"/>
    <w:p w14:paraId="6FF9760B" w14:textId="0A510815" w:rsidR="00A837BA" w:rsidRDefault="00A837BA">
      <w:r>
        <w:br w:type="page"/>
      </w:r>
    </w:p>
    <w:p w14:paraId="3935163F" w14:textId="59D5C276" w:rsidR="00A837BA" w:rsidRDefault="00A837BA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  <w:lastRenderedPageBreak/>
        <w:t>Supplementary Table 2:</w:t>
      </w:r>
      <w:r>
        <w:rPr>
          <w:rFonts w:ascii="Times New Roman" w:hAnsi="Times New Roman" w:cs="Times New Roman"/>
          <w:sz w:val="16"/>
          <w:szCs w:val="16"/>
        </w:rPr>
        <w:t xml:space="preserve"> Percentage of Underlying over Underlying or Contributing Causes for Cardiovascular disease among States</w:t>
      </w:r>
    </w:p>
    <w:p w14:paraId="2ED9000E" w14:textId="77777777" w:rsidR="00A837BA" w:rsidRDefault="00A837BA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354"/>
        <w:gridCol w:w="3206"/>
        <w:gridCol w:w="3090"/>
        <w:gridCol w:w="4604"/>
      </w:tblGrid>
      <w:tr w:rsidR="00A837BA" w:rsidRPr="00B0038F" w14:paraId="1EBAF6FB" w14:textId="77777777" w:rsidTr="00A837BA">
        <w:trPr>
          <w:trHeight w:val="215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46F186A7" w14:textId="77777777" w:rsidR="00A837BA" w:rsidRPr="00B0038F" w:rsidRDefault="00A837BA" w:rsidP="002359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14:paraId="3AC78F8E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nderlying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14DB2117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nderlying or contributing</w:t>
            </w:r>
          </w:p>
        </w:tc>
        <w:tc>
          <w:tcPr>
            <w:tcW w:w="1509" w:type="pct"/>
            <w:shd w:val="clear" w:color="auto" w:fill="auto"/>
            <w:noWrap/>
            <w:vAlign w:val="bottom"/>
            <w:hideMark/>
          </w:tcPr>
          <w:p w14:paraId="3591356A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837BA" w:rsidRPr="00B0038F" w14:paraId="640FA55A" w14:textId="77777777" w:rsidTr="00A837BA">
        <w:trPr>
          <w:trHeight w:val="215"/>
        </w:trPr>
        <w:tc>
          <w:tcPr>
            <w:tcW w:w="14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1BC00" w14:textId="77777777" w:rsidR="00A837BA" w:rsidRPr="00B0038F" w:rsidRDefault="00A837BA" w:rsidP="002359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tate</w:t>
            </w:r>
          </w:p>
        </w:tc>
        <w:tc>
          <w:tcPr>
            <w:tcW w:w="105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6040C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eaths</w:t>
            </w:r>
          </w:p>
        </w:tc>
        <w:tc>
          <w:tcPr>
            <w:tcW w:w="10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6151A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eaths</w:t>
            </w:r>
          </w:p>
        </w:tc>
        <w:tc>
          <w:tcPr>
            <w:tcW w:w="15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470FE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ercentage</w:t>
            </w:r>
          </w:p>
        </w:tc>
      </w:tr>
      <w:tr w:rsidR="00A837BA" w:rsidRPr="00B0038F" w14:paraId="043CF931" w14:textId="77777777" w:rsidTr="00A837BA">
        <w:trPr>
          <w:trHeight w:val="215"/>
        </w:trPr>
        <w:tc>
          <w:tcPr>
            <w:tcW w:w="142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74748E2" w14:textId="77777777" w:rsidR="00A837BA" w:rsidRPr="00B0038F" w:rsidRDefault="00A837BA" w:rsidP="002359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innesota</w:t>
            </w:r>
          </w:p>
        </w:tc>
        <w:tc>
          <w:tcPr>
            <w:tcW w:w="10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C3E21E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9756</w:t>
            </w:r>
          </w:p>
        </w:tc>
        <w:tc>
          <w:tcPr>
            <w:tcW w:w="101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C64E79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03692</w:t>
            </w:r>
          </w:p>
        </w:tc>
        <w:tc>
          <w:tcPr>
            <w:tcW w:w="15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7BD4CEE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8.97</w:t>
            </w:r>
          </w:p>
        </w:tc>
      </w:tr>
      <w:tr w:rsidR="00A837BA" w:rsidRPr="00B0038F" w14:paraId="0E7CFB22" w14:textId="77777777" w:rsidTr="00A837BA">
        <w:trPr>
          <w:trHeight w:val="215"/>
        </w:trPr>
        <w:tc>
          <w:tcPr>
            <w:tcW w:w="142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307F27" w14:textId="77777777" w:rsidR="00A837BA" w:rsidRPr="00B0038F" w:rsidRDefault="00A837BA" w:rsidP="002359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braska</w:t>
            </w:r>
          </w:p>
        </w:tc>
        <w:tc>
          <w:tcPr>
            <w:tcW w:w="105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8AD769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1851</w:t>
            </w:r>
          </w:p>
        </w:tc>
        <w:tc>
          <w:tcPr>
            <w:tcW w:w="10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767B43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4143</w:t>
            </w:r>
          </w:p>
        </w:tc>
        <w:tc>
          <w:tcPr>
            <w:tcW w:w="150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6381F3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9.74</w:t>
            </w:r>
          </w:p>
        </w:tc>
      </w:tr>
      <w:tr w:rsidR="00A837BA" w:rsidRPr="00B0038F" w14:paraId="45F2D7DD" w14:textId="77777777" w:rsidTr="00A837BA">
        <w:trPr>
          <w:trHeight w:val="215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6BBAEF23" w14:textId="77777777" w:rsidR="00A837BA" w:rsidRPr="00B0038F" w:rsidRDefault="00A837BA" w:rsidP="002359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hode Island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14:paraId="7D74FCDC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6589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0C157A89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1727</w:t>
            </w:r>
          </w:p>
        </w:tc>
        <w:tc>
          <w:tcPr>
            <w:tcW w:w="1509" w:type="pct"/>
            <w:shd w:val="clear" w:color="auto" w:fill="auto"/>
            <w:noWrap/>
            <w:vAlign w:val="bottom"/>
            <w:hideMark/>
          </w:tcPr>
          <w:p w14:paraId="2F0AA1ED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1.40</w:t>
            </w:r>
          </w:p>
        </w:tc>
      </w:tr>
      <w:tr w:rsidR="00A837BA" w:rsidRPr="00B0038F" w14:paraId="1EBB0DE7" w14:textId="77777777" w:rsidTr="00A837BA">
        <w:trPr>
          <w:trHeight w:val="215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1050202A" w14:textId="77777777" w:rsidR="00A837BA" w:rsidRPr="00B0038F" w:rsidRDefault="00A837BA" w:rsidP="002359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alifornia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14:paraId="6CEEADCB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51853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1B8E29FA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457351</w:t>
            </w:r>
          </w:p>
        </w:tc>
        <w:tc>
          <w:tcPr>
            <w:tcW w:w="1509" w:type="pct"/>
            <w:shd w:val="clear" w:color="auto" w:fill="auto"/>
            <w:noWrap/>
            <w:vAlign w:val="bottom"/>
            <w:hideMark/>
          </w:tcPr>
          <w:p w14:paraId="37ED1E95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1.59</w:t>
            </w:r>
          </w:p>
        </w:tc>
      </w:tr>
      <w:tr w:rsidR="00A837BA" w:rsidRPr="00B0038F" w14:paraId="556F460C" w14:textId="77777777" w:rsidTr="00A837BA">
        <w:trPr>
          <w:trHeight w:val="215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09110D3F" w14:textId="77777777" w:rsidR="00A837BA" w:rsidRPr="00B0038F" w:rsidRDefault="00A837BA" w:rsidP="002359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nnecticut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14:paraId="6E35D172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2494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21B0FF06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7620</w:t>
            </w:r>
          </w:p>
        </w:tc>
        <w:tc>
          <w:tcPr>
            <w:tcW w:w="1509" w:type="pct"/>
            <w:shd w:val="clear" w:color="auto" w:fill="auto"/>
            <w:noWrap/>
            <w:vAlign w:val="bottom"/>
            <w:hideMark/>
          </w:tcPr>
          <w:p w14:paraId="1E343F5B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2.34</w:t>
            </w:r>
          </w:p>
        </w:tc>
      </w:tr>
      <w:tr w:rsidR="00A837BA" w:rsidRPr="00B0038F" w14:paraId="42687A36" w14:textId="77777777" w:rsidTr="00A837BA">
        <w:trPr>
          <w:trHeight w:val="215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28DF18D8" w14:textId="77777777" w:rsidR="00A837BA" w:rsidRPr="00B0038F" w:rsidRDefault="00A837BA" w:rsidP="002359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lorado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14:paraId="11C8F22F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5342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64FFB523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2844</w:t>
            </w:r>
          </w:p>
        </w:tc>
        <w:tc>
          <w:tcPr>
            <w:tcW w:w="1509" w:type="pct"/>
            <w:shd w:val="clear" w:color="auto" w:fill="auto"/>
            <w:noWrap/>
            <w:vAlign w:val="bottom"/>
            <w:hideMark/>
          </w:tcPr>
          <w:p w14:paraId="40D4E52B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2.41</w:t>
            </w:r>
          </w:p>
        </w:tc>
      </w:tr>
      <w:tr w:rsidR="00A837BA" w:rsidRPr="00B0038F" w14:paraId="25B5FF21" w14:textId="77777777" w:rsidTr="00A837BA">
        <w:trPr>
          <w:trHeight w:val="215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3D25506B" w14:textId="77777777" w:rsidR="00A837BA" w:rsidRPr="00B0038F" w:rsidRDefault="00A837BA" w:rsidP="002359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Vermont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14:paraId="5B8AFACD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198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7DC473D2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8880</w:t>
            </w:r>
          </w:p>
        </w:tc>
        <w:tc>
          <w:tcPr>
            <w:tcW w:w="1509" w:type="pct"/>
            <w:shd w:val="clear" w:color="auto" w:fill="auto"/>
            <w:noWrap/>
            <w:vAlign w:val="bottom"/>
            <w:hideMark/>
          </w:tcPr>
          <w:p w14:paraId="749C27F6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2.62</w:t>
            </w:r>
          </w:p>
        </w:tc>
      </w:tr>
      <w:tr w:rsidR="00A837BA" w:rsidRPr="00B0038F" w14:paraId="3EB50554" w14:textId="77777777" w:rsidTr="00A837BA">
        <w:trPr>
          <w:trHeight w:val="215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52096B15" w14:textId="77777777" w:rsidR="00A837BA" w:rsidRPr="00B0038F" w:rsidRDefault="00A837BA" w:rsidP="002359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Oregon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14:paraId="4E5DD327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5806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007A66CC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2631</w:t>
            </w:r>
          </w:p>
        </w:tc>
        <w:tc>
          <w:tcPr>
            <w:tcW w:w="1509" w:type="pct"/>
            <w:shd w:val="clear" w:color="auto" w:fill="auto"/>
            <w:noWrap/>
            <w:vAlign w:val="bottom"/>
            <w:hideMark/>
          </w:tcPr>
          <w:p w14:paraId="72C65B9A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2.76</w:t>
            </w:r>
          </w:p>
        </w:tc>
      </w:tr>
      <w:tr w:rsidR="00A837BA" w:rsidRPr="00B0038F" w14:paraId="6F17C89D" w14:textId="77777777" w:rsidTr="00A837BA">
        <w:trPr>
          <w:trHeight w:val="215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419A3990" w14:textId="77777777" w:rsidR="00A837BA" w:rsidRPr="00B0038F" w:rsidRDefault="00A837BA" w:rsidP="002359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rth Dakota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14:paraId="549F1F2E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655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777C07B1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1140</w:t>
            </w:r>
          </w:p>
        </w:tc>
        <w:tc>
          <w:tcPr>
            <w:tcW w:w="1509" w:type="pct"/>
            <w:shd w:val="clear" w:color="auto" w:fill="auto"/>
            <w:noWrap/>
            <w:vAlign w:val="bottom"/>
            <w:hideMark/>
          </w:tcPr>
          <w:p w14:paraId="6C40054A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3.48</w:t>
            </w:r>
          </w:p>
        </w:tc>
      </w:tr>
      <w:tr w:rsidR="00A837BA" w:rsidRPr="00B0038F" w14:paraId="4A4FC621" w14:textId="77777777" w:rsidTr="00A837BA">
        <w:trPr>
          <w:trHeight w:val="215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7E781C0D" w14:textId="77777777" w:rsidR="00A837BA" w:rsidRPr="00B0038F" w:rsidRDefault="00A837BA" w:rsidP="002359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est Virginia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14:paraId="60D92A03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7993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062DA8B5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7492</w:t>
            </w:r>
          </w:p>
        </w:tc>
        <w:tc>
          <w:tcPr>
            <w:tcW w:w="1509" w:type="pct"/>
            <w:shd w:val="clear" w:color="auto" w:fill="auto"/>
            <w:noWrap/>
            <w:vAlign w:val="bottom"/>
            <w:hideMark/>
          </w:tcPr>
          <w:p w14:paraId="20ADE5A6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3.95</w:t>
            </w:r>
          </w:p>
        </w:tc>
      </w:tr>
      <w:tr w:rsidR="00A837BA" w:rsidRPr="00B0038F" w14:paraId="4B1F205E" w14:textId="77777777" w:rsidTr="00A837BA">
        <w:trPr>
          <w:trHeight w:val="215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7170BBFF" w14:textId="77777777" w:rsidR="00A837BA" w:rsidRPr="00B0038F" w:rsidRDefault="00A837BA" w:rsidP="002359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ashington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14:paraId="0CE927F1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5568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67ADF73B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51049</w:t>
            </w:r>
          </w:p>
        </w:tc>
        <w:tc>
          <w:tcPr>
            <w:tcW w:w="1509" w:type="pct"/>
            <w:shd w:val="clear" w:color="auto" w:fill="auto"/>
            <w:noWrap/>
            <w:vAlign w:val="bottom"/>
            <w:hideMark/>
          </w:tcPr>
          <w:p w14:paraId="17F2727F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4.00</w:t>
            </w:r>
          </w:p>
        </w:tc>
      </w:tr>
      <w:tr w:rsidR="00A837BA" w:rsidRPr="00B0038F" w14:paraId="6A90C7E6" w14:textId="77777777" w:rsidTr="00A837BA">
        <w:trPr>
          <w:trHeight w:val="215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042992C4" w14:textId="77777777" w:rsidR="00A837BA" w:rsidRPr="00B0038F" w:rsidRDefault="00A837BA" w:rsidP="002359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outh Carolina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14:paraId="49F009CC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1288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18B4B17A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21699</w:t>
            </w:r>
          </w:p>
        </w:tc>
        <w:tc>
          <w:tcPr>
            <w:tcW w:w="1509" w:type="pct"/>
            <w:shd w:val="clear" w:color="auto" w:fill="auto"/>
            <w:noWrap/>
            <w:vAlign w:val="bottom"/>
            <w:hideMark/>
          </w:tcPr>
          <w:p w14:paraId="67094B0B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4.71</w:t>
            </w:r>
          </w:p>
        </w:tc>
      </w:tr>
      <w:tr w:rsidR="00A837BA" w:rsidRPr="00B0038F" w14:paraId="154B68CE" w14:textId="77777777" w:rsidTr="00A837BA">
        <w:trPr>
          <w:trHeight w:val="215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4F51B9C4" w14:textId="77777777" w:rsidR="00A837BA" w:rsidRPr="00B0038F" w:rsidRDefault="00A837BA" w:rsidP="002359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Oklahoma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14:paraId="0D506DAC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14620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618C0E50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09503</w:t>
            </w:r>
          </w:p>
        </w:tc>
        <w:tc>
          <w:tcPr>
            <w:tcW w:w="1509" w:type="pct"/>
            <w:shd w:val="clear" w:color="auto" w:fill="auto"/>
            <w:noWrap/>
            <w:vAlign w:val="bottom"/>
            <w:hideMark/>
          </w:tcPr>
          <w:p w14:paraId="550E010E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4.71</w:t>
            </w:r>
          </w:p>
        </w:tc>
      </w:tr>
      <w:tr w:rsidR="00A837BA" w:rsidRPr="00B0038F" w14:paraId="477BC45A" w14:textId="77777777" w:rsidTr="00A837BA">
        <w:trPr>
          <w:trHeight w:val="215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09005DD6" w14:textId="77777777" w:rsidR="00A837BA" w:rsidRPr="00B0038F" w:rsidRDefault="00A837BA" w:rsidP="002359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laska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14:paraId="6E1C9AA7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442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5A65F68C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7213</w:t>
            </w:r>
          </w:p>
        </w:tc>
        <w:tc>
          <w:tcPr>
            <w:tcW w:w="1509" w:type="pct"/>
            <w:shd w:val="clear" w:color="auto" w:fill="auto"/>
            <w:noWrap/>
            <w:vAlign w:val="bottom"/>
            <w:hideMark/>
          </w:tcPr>
          <w:p w14:paraId="14B038B2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4.85</w:t>
            </w:r>
          </w:p>
        </w:tc>
      </w:tr>
      <w:tr w:rsidR="00A837BA" w:rsidRPr="00B0038F" w14:paraId="4BB4783B" w14:textId="77777777" w:rsidTr="00A837BA">
        <w:trPr>
          <w:trHeight w:val="215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722899AB" w14:textId="77777777" w:rsidR="00A837BA" w:rsidRPr="00B0038F" w:rsidRDefault="00A837BA" w:rsidP="002359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ssachusetts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14:paraId="1A9C2152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9917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72B7055A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54513</w:t>
            </w:r>
          </w:p>
        </w:tc>
        <w:tc>
          <w:tcPr>
            <w:tcW w:w="1509" w:type="pct"/>
            <w:shd w:val="clear" w:color="auto" w:fill="auto"/>
            <w:noWrap/>
            <w:vAlign w:val="bottom"/>
            <w:hideMark/>
          </w:tcPr>
          <w:p w14:paraId="7255413B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4.97</w:t>
            </w:r>
          </w:p>
        </w:tc>
      </w:tr>
      <w:tr w:rsidR="00A837BA" w:rsidRPr="00B0038F" w14:paraId="3CAB06C9" w14:textId="77777777" w:rsidTr="00A837BA">
        <w:trPr>
          <w:trHeight w:val="215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65755CC1" w14:textId="77777777" w:rsidR="00A837BA" w:rsidRPr="00B0038F" w:rsidRDefault="00A837BA" w:rsidP="002359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exas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14:paraId="6274327A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07185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1EC14E69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22569</w:t>
            </w:r>
          </w:p>
        </w:tc>
        <w:tc>
          <w:tcPr>
            <w:tcW w:w="1509" w:type="pct"/>
            <w:shd w:val="clear" w:color="auto" w:fill="auto"/>
            <w:noWrap/>
            <w:vAlign w:val="bottom"/>
            <w:hideMark/>
          </w:tcPr>
          <w:p w14:paraId="78E9CEAF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4.98</w:t>
            </w:r>
          </w:p>
        </w:tc>
      </w:tr>
      <w:tr w:rsidR="00A837BA" w:rsidRPr="00B0038F" w14:paraId="7E432ED4" w14:textId="77777777" w:rsidTr="00A837BA">
        <w:trPr>
          <w:trHeight w:val="215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08302690" w14:textId="77777777" w:rsidR="00A837BA" w:rsidRPr="00B0038F" w:rsidRDefault="00A837BA" w:rsidP="002359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Kentucky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14:paraId="3A44181D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18325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615DD40B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14786</w:t>
            </w:r>
          </w:p>
        </w:tc>
        <w:tc>
          <w:tcPr>
            <w:tcW w:w="1509" w:type="pct"/>
            <w:shd w:val="clear" w:color="auto" w:fill="auto"/>
            <w:noWrap/>
            <w:vAlign w:val="bottom"/>
            <w:hideMark/>
          </w:tcPr>
          <w:p w14:paraId="679C9D15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5.09</w:t>
            </w:r>
          </w:p>
        </w:tc>
      </w:tr>
      <w:tr w:rsidR="00A837BA" w:rsidRPr="00B0038F" w14:paraId="7697C67D" w14:textId="77777777" w:rsidTr="00A837BA">
        <w:trPr>
          <w:trHeight w:val="215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7268730C" w14:textId="77777777" w:rsidR="00A837BA" w:rsidRPr="00B0038F" w:rsidRDefault="00A837BA" w:rsidP="002359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ississippi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14:paraId="2C129343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0726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5FA84D93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4040</w:t>
            </w:r>
          </w:p>
        </w:tc>
        <w:tc>
          <w:tcPr>
            <w:tcW w:w="1509" w:type="pct"/>
            <w:shd w:val="clear" w:color="auto" w:fill="auto"/>
            <w:noWrap/>
            <w:vAlign w:val="bottom"/>
            <w:hideMark/>
          </w:tcPr>
          <w:p w14:paraId="56B4F13E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5.31</w:t>
            </w:r>
          </w:p>
        </w:tc>
      </w:tr>
      <w:tr w:rsidR="00A837BA" w:rsidRPr="00B0038F" w14:paraId="78E727B7" w14:textId="77777777" w:rsidTr="00A837BA">
        <w:trPr>
          <w:trHeight w:val="215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37A6A9FD" w14:textId="77777777" w:rsidR="00A837BA" w:rsidRPr="00B0038F" w:rsidRDefault="00A837BA" w:rsidP="002359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outh Dakota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14:paraId="0FD41D10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0767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576BB398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7474</w:t>
            </w:r>
          </w:p>
        </w:tc>
        <w:tc>
          <w:tcPr>
            <w:tcW w:w="1509" w:type="pct"/>
            <w:shd w:val="clear" w:color="auto" w:fill="auto"/>
            <w:noWrap/>
            <w:vAlign w:val="bottom"/>
            <w:hideMark/>
          </w:tcPr>
          <w:p w14:paraId="59D5C4AE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5.42</w:t>
            </w:r>
          </w:p>
        </w:tc>
      </w:tr>
      <w:tr w:rsidR="00A837BA" w:rsidRPr="00B0038F" w14:paraId="7A4AACEA" w14:textId="77777777" w:rsidTr="00A837BA">
        <w:trPr>
          <w:trHeight w:val="215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56EB95E2" w14:textId="77777777" w:rsidR="00A837BA" w:rsidRPr="00B0038F" w:rsidRDefault="00A837BA" w:rsidP="002359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w Hampshire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14:paraId="26E1E96D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9325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43C4CAC5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2909</w:t>
            </w:r>
          </w:p>
        </w:tc>
        <w:tc>
          <w:tcPr>
            <w:tcW w:w="1509" w:type="pct"/>
            <w:shd w:val="clear" w:color="auto" w:fill="auto"/>
            <w:noWrap/>
            <w:vAlign w:val="bottom"/>
            <w:hideMark/>
          </w:tcPr>
          <w:p w14:paraId="6FA3CF0A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5.43</w:t>
            </w:r>
          </w:p>
        </w:tc>
      </w:tr>
      <w:tr w:rsidR="00A837BA" w:rsidRPr="00B0038F" w14:paraId="7F0A57CA" w14:textId="77777777" w:rsidTr="00A837BA">
        <w:trPr>
          <w:trHeight w:val="215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1DD877A2" w14:textId="77777777" w:rsidR="00A837BA" w:rsidRPr="00B0038F" w:rsidRDefault="00A837BA" w:rsidP="002359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ndiana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14:paraId="1472479D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6015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7F3209A1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98986</w:t>
            </w:r>
          </w:p>
        </w:tc>
        <w:tc>
          <w:tcPr>
            <w:tcW w:w="1509" w:type="pct"/>
            <w:shd w:val="clear" w:color="auto" w:fill="auto"/>
            <w:noWrap/>
            <w:vAlign w:val="bottom"/>
            <w:hideMark/>
          </w:tcPr>
          <w:p w14:paraId="3DA85D26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5.53</w:t>
            </w:r>
          </w:p>
        </w:tc>
      </w:tr>
      <w:tr w:rsidR="00A837BA" w:rsidRPr="00B0038F" w14:paraId="5E0277E7" w14:textId="77777777" w:rsidTr="00A837BA">
        <w:trPr>
          <w:trHeight w:val="215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4AD6CA2E" w14:textId="77777777" w:rsidR="00A837BA" w:rsidRPr="00B0038F" w:rsidRDefault="00A837BA" w:rsidP="002359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eorgia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14:paraId="2D1732D5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11200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6E05F356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78461</w:t>
            </w:r>
          </w:p>
        </w:tc>
        <w:tc>
          <w:tcPr>
            <w:tcW w:w="1509" w:type="pct"/>
            <w:shd w:val="clear" w:color="auto" w:fill="auto"/>
            <w:noWrap/>
            <w:vAlign w:val="bottom"/>
            <w:hideMark/>
          </w:tcPr>
          <w:p w14:paraId="755521E6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5.80</w:t>
            </w:r>
          </w:p>
        </w:tc>
      </w:tr>
      <w:tr w:rsidR="00A837BA" w:rsidRPr="00B0038F" w14:paraId="38A735EB" w14:textId="77777777" w:rsidTr="00A837BA">
        <w:trPr>
          <w:trHeight w:val="215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1FBEC2CB" w14:textId="77777777" w:rsidR="00A837BA" w:rsidRPr="00B0038F" w:rsidRDefault="00A837BA" w:rsidP="002359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w York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14:paraId="7443B278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88565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6422A5CB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75456</w:t>
            </w:r>
          </w:p>
        </w:tc>
        <w:tc>
          <w:tcPr>
            <w:tcW w:w="1509" w:type="pct"/>
            <w:shd w:val="clear" w:color="auto" w:fill="auto"/>
            <w:noWrap/>
            <w:vAlign w:val="bottom"/>
            <w:hideMark/>
          </w:tcPr>
          <w:p w14:paraId="203F54DC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5.81</w:t>
            </w:r>
          </w:p>
        </w:tc>
      </w:tr>
      <w:tr w:rsidR="00A837BA" w:rsidRPr="00B0038F" w14:paraId="5278F397" w14:textId="77777777" w:rsidTr="00A837BA">
        <w:trPr>
          <w:trHeight w:val="215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01CC427B" w14:textId="77777777" w:rsidR="00A837BA" w:rsidRPr="00B0038F" w:rsidRDefault="00A837BA" w:rsidP="002359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w Mexico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14:paraId="141F0E73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3040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067A1A3D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6651</w:t>
            </w:r>
          </w:p>
        </w:tc>
        <w:tc>
          <w:tcPr>
            <w:tcW w:w="1509" w:type="pct"/>
            <w:shd w:val="clear" w:color="auto" w:fill="auto"/>
            <w:noWrap/>
            <w:vAlign w:val="bottom"/>
            <w:hideMark/>
          </w:tcPr>
          <w:p w14:paraId="154D5314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6.15</w:t>
            </w:r>
          </w:p>
        </w:tc>
      </w:tr>
      <w:tr w:rsidR="00A837BA" w:rsidRPr="00B0038F" w14:paraId="46193CA0" w14:textId="77777777" w:rsidTr="00A837BA">
        <w:trPr>
          <w:trHeight w:val="215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0525D315" w14:textId="77777777" w:rsidR="00A837BA" w:rsidRPr="00B0038F" w:rsidRDefault="00A837BA" w:rsidP="002359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rth Carolina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14:paraId="171F7D56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23246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2E180244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93519</w:t>
            </w:r>
          </w:p>
        </w:tc>
        <w:tc>
          <w:tcPr>
            <w:tcW w:w="1509" w:type="pct"/>
            <w:shd w:val="clear" w:color="auto" w:fill="auto"/>
            <w:noWrap/>
            <w:vAlign w:val="bottom"/>
            <w:hideMark/>
          </w:tcPr>
          <w:p w14:paraId="6A1BC31E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6.73</w:t>
            </w:r>
          </w:p>
        </w:tc>
      </w:tr>
      <w:tr w:rsidR="00A837BA" w:rsidRPr="00B0038F" w14:paraId="55E6E6E2" w14:textId="77777777" w:rsidTr="00A837BA">
        <w:trPr>
          <w:trHeight w:val="215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5137A116" w14:textId="77777777" w:rsidR="00A837BA" w:rsidRPr="00B0038F" w:rsidRDefault="00A837BA" w:rsidP="002359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daho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14:paraId="5E2BB676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3428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4E03B52B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8732</w:t>
            </w:r>
          </w:p>
        </w:tc>
        <w:tc>
          <w:tcPr>
            <w:tcW w:w="1509" w:type="pct"/>
            <w:shd w:val="clear" w:color="auto" w:fill="auto"/>
            <w:noWrap/>
            <w:vAlign w:val="bottom"/>
            <w:hideMark/>
          </w:tcPr>
          <w:p w14:paraId="7F4A0676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6.92</w:t>
            </w:r>
          </w:p>
        </w:tc>
      </w:tr>
      <w:tr w:rsidR="00A837BA" w:rsidRPr="00B0038F" w14:paraId="5C44A218" w14:textId="77777777" w:rsidTr="00A837BA">
        <w:trPr>
          <w:trHeight w:val="215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16345C6C" w14:textId="77777777" w:rsidR="00A837BA" w:rsidRPr="00B0038F" w:rsidRDefault="00A837BA" w:rsidP="002359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Ohio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14:paraId="71CA596C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26197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7AD57B4B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72489</w:t>
            </w:r>
          </w:p>
        </w:tc>
        <w:tc>
          <w:tcPr>
            <w:tcW w:w="1509" w:type="pct"/>
            <w:shd w:val="clear" w:color="auto" w:fill="auto"/>
            <w:noWrap/>
            <w:vAlign w:val="bottom"/>
            <w:hideMark/>
          </w:tcPr>
          <w:p w14:paraId="6AE7DE36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6.98</w:t>
            </w:r>
          </w:p>
        </w:tc>
      </w:tr>
      <w:tr w:rsidR="00A837BA" w:rsidRPr="00B0038F" w14:paraId="7DF60C67" w14:textId="77777777" w:rsidTr="00A837BA">
        <w:trPr>
          <w:trHeight w:val="215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500B62E3" w14:textId="77777777" w:rsidR="00A837BA" w:rsidRPr="00B0038F" w:rsidRDefault="00A837BA" w:rsidP="002359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rizona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14:paraId="5FDD7515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9055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4DE17F91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43990</w:t>
            </w:r>
          </w:p>
        </w:tc>
        <w:tc>
          <w:tcPr>
            <w:tcW w:w="1509" w:type="pct"/>
            <w:shd w:val="clear" w:color="auto" w:fill="auto"/>
            <w:noWrap/>
            <w:vAlign w:val="bottom"/>
            <w:hideMark/>
          </w:tcPr>
          <w:p w14:paraId="5EE7CED1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6.99</w:t>
            </w:r>
          </w:p>
        </w:tc>
      </w:tr>
      <w:tr w:rsidR="00A837BA" w:rsidRPr="00B0038F" w14:paraId="4358A43F" w14:textId="77777777" w:rsidTr="00A837BA">
        <w:trPr>
          <w:trHeight w:val="215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6346BB82" w14:textId="77777777" w:rsidR="00A837BA" w:rsidRPr="00B0038F" w:rsidRDefault="00A837BA" w:rsidP="002359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ine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14:paraId="2B94603D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3637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763CE138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8594</w:t>
            </w:r>
          </w:p>
        </w:tc>
        <w:tc>
          <w:tcPr>
            <w:tcW w:w="1509" w:type="pct"/>
            <w:shd w:val="clear" w:color="auto" w:fill="auto"/>
            <w:noWrap/>
            <w:vAlign w:val="bottom"/>
            <w:hideMark/>
          </w:tcPr>
          <w:p w14:paraId="1899121D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7.41</w:t>
            </w:r>
          </w:p>
        </w:tc>
      </w:tr>
      <w:tr w:rsidR="00A837BA" w:rsidRPr="00B0038F" w14:paraId="397E71BF" w14:textId="77777777" w:rsidTr="00A837BA">
        <w:trPr>
          <w:trHeight w:val="215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3AA1EA31" w14:textId="77777777" w:rsidR="00A837BA" w:rsidRPr="00B0038F" w:rsidRDefault="00A837BA" w:rsidP="002359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yoming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14:paraId="70A22374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1748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17370830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0433</w:t>
            </w:r>
          </w:p>
        </w:tc>
        <w:tc>
          <w:tcPr>
            <w:tcW w:w="1509" w:type="pct"/>
            <w:shd w:val="clear" w:color="auto" w:fill="auto"/>
            <w:noWrap/>
            <w:vAlign w:val="bottom"/>
            <w:hideMark/>
          </w:tcPr>
          <w:p w14:paraId="3541D468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7.50</w:t>
            </w:r>
          </w:p>
        </w:tc>
      </w:tr>
      <w:tr w:rsidR="00A837BA" w:rsidRPr="00B0038F" w14:paraId="576E1A6A" w14:textId="77777777" w:rsidTr="00A837BA">
        <w:trPr>
          <w:trHeight w:val="215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42DE8FAB" w14:textId="77777777" w:rsidR="00A837BA" w:rsidRPr="00B0038F" w:rsidRDefault="00A837BA" w:rsidP="002359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w Jersey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14:paraId="6F3A6072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12430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2D92E0A3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68362</w:t>
            </w:r>
          </w:p>
        </w:tc>
        <w:tc>
          <w:tcPr>
            <w:tcW w:w="1509" w:type="pct"/>
            <w:shd w:val="clear" w:color="auto" w:fill="auto"/>
            <w:noWrap/>
            <w:vAlign w:val="bottom"/>
            <w:hideMark/>
          </w:tcPr>
          <w:p w14:paraId="76C0A45A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7.67</w:t>
            </w:r>
          </w:p>
        </w:tc>
      </w:tr>
      <w:tr w:rsidR="00A837BA" w:rsidRPr="00B0038F" w14:paraId="7CFB61C9" w14:textId="77777777" w:rsidTr="00A837BA">
        <w:trPr>
          <w:trHeight w:val="215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35F828F4" w14:textId="77777777" w:rsidR="00A837BA" w:rsidRPr="00B0038F" w:rsidRDefault="00A837BA" w:rsidP="002359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awaii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14:paraId="0C47E752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0848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3D81DDA0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3378</w:t>
            </w:r>
          </w:p>
        </w:tc>
        <w:tc>
          <w:tcPr>
            <w:tcW w:w="1509" w:type="pct"/>
            <w:shd w:val="clear" w:color="auto" w:fill="auto"/>
            <w:noWrap/>
            <w:vAlign w:val="bottom"/>
            <w:hideMark/>
          </w:tcPr>
          <w:p w14:paraId="3A201CBD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7.79</w:t>
            </w:r>
          </w:p>
        </w:tc>
      </w:tr>
      <w:tr w:rsidR="00A837BA" w:rsidRPr="00B0038F" w14:paraId="6631AC0C" w14:textId="77777777" w:rsidTr="00A837BA">
        <w:trPr>
          <w:trHeight w:val="215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52E36822" w14:textId="77777777" w:rsidR="00A837BA" w:rsidRPr="00B0038F" w:rsidRDefault="00A837BA" w:rsidP="002359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rkansas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14:paraId="791ED3F6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0535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2EB68EFC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5461</w:t>
            </w:r>
          </w:p>
        </w:tc>
        <w:tc>
          <w:tcPr>
            <w:tcW w:w="1509" w:type="pct"/>
            <w:shd w:val="clear" w:color="auto" w:fill="auto"/>
            <w:noWrap/>
            <w:vAlign w:val="bottom"/>
            <w:hideMark/>
          </w:tcPr>
          <w:p w14:paraId="2C9834E3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8.24</w:t>
            </w:r>
          </w:p>
        </w:tc>
      </w:tr>
      <w:tr w:rsidR="00A837BA" w:rsidRPr="00B0038F" w14:paraId="647E8000" w14:textId="77777777" w:rsidTr="00A837BA">
        <w:trPr>
          <w:trHeight w:val="215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1AA2426C" w14:textId="77777777" w:rsidR="00A837BA" w:rsidRPr="00B0038F" w:rsidRDefault="00A837BA" w:rsidP="002359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owa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14:paraId="5DDAD896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2220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2FB3EAE7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40519</w:t>
            </w:r>
          </w:p>
        </w:tc>
        <w:tc>
          <w:tcPr>
            <w:tcW w:w="1509" w:type="pct"/>
            <w:shd w:val="clear" w:color="auto" w:fill="auto"/>
            <w:noWrap/>
            <w:vAlign w:val="bottom"/>
            <w:hideMark/>
          </w:tcPr>
          <w:p w14:paraId="244775CA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8.51</w:t>
            </w:r>
          </w:p>
        </w:tc>
      </w:tr>
      <w:tr w:rsidR="00A837BA" w:rsidRPr="00B0038F" w14:paraId="2839C402" w14:textId="77777777" w:rsidTr="00A837BA">
        <w:trPr>
          <w:trHeight w:val="215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640173FD" w14:textId="77777777" w:rsidR="00A837BA" w:rsidRPr="00B0038F" w:rsidRDefault="00A837BA" w:rsidP="002359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ontana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14:paraId="26CB91A5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4603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6A9F2D86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2018</w:t>
            </w:r>
          </w:p>
        </w:tc>
        <w:tc>
          <w:tcPr>
            <w:tcW w:w="1509" w:type="pct"/>
            <w:shd w:val="clear" w:color="auto" w:fill="auto"/>
            <w:noWrap/>
            <w:vAlign w:val="bottom"/>
            <w:hideMark/>
          </w:tcPr>
          <w:p w14:paraId="77A24B90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8.55</w:t>
            </w:r>
          </w:p>
        </w:tc>
      </w:tr>
      <w:tr w:rsidR="00A837BA" w:rsidRPr="00B0038F" w14:paraId="4F419C93" w14:textId="77777777" w:rsidTr="00A837BA">
        <w:trPr>
          <w:trHeight w:val="215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4B213B65" w14:textId="77777777" w:rsidR="00A837BA" w:rsidRPr="00B0038F" w:rsidRDefault="00A837BA" w:rsidP="002359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isconsin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14:paraId="54F07425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7082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27A4A335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33586</w:t>
            </w:r>
          </w:p>
        </w:tc>
        <w:tc>
          <w:tcPr>
            <w:tcW w:w="1509" w:type="pct"/>
            <w:shd w:val="clear" w:color="auto" w:fill="auto"/>
            <w:noWrap/>
            <w:vAlign w:val="bottom"/>
            <w:hideMark/>
          </w:tcPr>
          <w:p w14:paraId="7215F414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8.69</w:t>
            </w:r>
          </w:p>
        </w:tc>
      </w:tr>
      <w:tr w:rsidR="00A837BA" w:rsidRPr="00B0038F" w14:paraId="069D3714" w14:textId="77777777" w:rsidTr="00A837BA">
        <w:trPr>
          <w:trHeight w:val="215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2320903E" w14:textId="77777777" w:rsidR="00A837BA" w:rsidRPr="00B0038F" w:rsidRDefault="00A837BA" w:rsidP="002359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ennessee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14:paraId="334A5006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81069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44ECC42E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08519</w:t>
            </w:r>
          </w:p>
        </w:tc>
        <w:tc>
          <w:tcPr>
            <w:tcW w:w="1509" w:type="pct"/>
            <w:shd w:val="clear" w:color="auto" w:fill="auto"/>
            <w:noWrap/>
            <w:vAlign w:val="bottom"/>
            <w:hideMark/>
          </w:tcPr>
          <w:p w14:paraId="4A2EF5EC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8.69</w:t>
            </w:r>
          </w:p>
        </w:tc>
      </w:tr>
      <w:tr w:rsidR="00A837BA" w:rsidRPr="00B0038F" w14:paraId="11620EF8" w14:textId="77777777" w:rsidTr="00A837BA">
        <w:trPr>
          <w:trHeight w:val="215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5856B3A9" w14:textId="77777777" w:rsidR="00A837BA" w:rsidRPr="00B0038F" w:rsidRDefault="00A837BA" w:rsidP="002359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tah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14:paraId="1137397B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1909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0EA4EA6B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1298</w:t>
            </w:r>
          </w:p>
        </w:tc>
        <w:tc>
          <w:tcPr>
            <w:tcW w:w="1509" w:type="pct"/>
            <w:shd w:val="clear" w:color="auto" w:fill="auto"/>
            <w:noWrap/>
            <w:vAlign w:val="bottom"/>
            <w:hideMark/>
          </w:tcPr>
          <w:p w14:paraId="67C1D054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8.78</w:t>
            </w:r>
          </w:p>
        </w:tc>
      </w:tr>
      <w:tr w:rsidR="00A837BA" w:rsidRPr="00B0038F" w14:paraId="6C181401" w14:textId="77777777" w:rsidTr="00A837BA">
        <w:trPr>
          <w:trHeight w:val="215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79E4FB82" w14:textId="77777777" w:rsidR="00A837BA" w:rsidRPr="00B0038F" w:rsidRDefault="00A837BA" w:rsidP="002359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Kansas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14:paraId="6091AC00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9846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4F806CEB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16943</w:t>
            </w:r>
          </w:p>
        </w:tc>
        <w:tc>
          <w:tcPr>
            <w:tcW w:w="1509" w:type="pct"/>
            <w:shd w:val="clear" w:color="auto" w:fill="auto"/>
            <w:noWrap/>
            <w:vAlign w:val="bottom"/>
            <w:hideMark/>
          </w:tcPr>
          <w:p w14:paraId="0CDF42F3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9.73</w:t>
            </w:r>
          </w:p>
        </w:tc>
      </w:tr>
      <w:tr w:rsidR="00A837BA" w:rsidRPr="00B0038F" w14:paraId="1199E71F" w14:textId="77777777" w:rsidTr="00A837BA">
        <w:trPr>
          <w:trHeight w:val="215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72C45F40" w14:textId="77777777" w:rsidR="00A837BA" w:rsidRPr="00B0038F" w:rsidRDefault="00A837BA" w:rsidP="002359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ennsylvania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14:paraId="728701E0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70012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405FD04E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18458</w:t>
            </w:r>
          </w:p>
        </w:tc>
        <w:tc>
          <w:tcPr>
            <w:tcW w:w="1509" w:type="pct"/>
            <w:shd w:val="clear" w:color="auto" w:fill="auto"/>
            <w:noWrap/>
            <w:vAlign w:val="bottom"/>
            <w:hideMark/>
          </w:tcPr>
          <w:p w14:paraId="36C729C3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9.83</w:t>
            </w:r>
          </w:p>
        </w:tc>
      </w:tr>
      <w:tr w:rsidR="00A837BA" w:rsidRPr="00B0038F" w14:paraId="40C646EB" w14:textId="77777777" w:rsidTr="00A837BA">
        <w:trPr>
          <w:trHeight w:val="215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58445C76" w14:textId="77777777" w:rsidR="00A837BA" w:rsidRPr="00B0038F" w:rsidRDefault="00A837BA" w:rsidP="002359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lorida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14:paraId="519C10A7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39631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6B37C52F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00347</w:t>
            </w:r>
          </w:p>
        </w:tc>
        <w:tc>
          <w:tcPr>
            <w:tcW w:w="1509" w:type="pct"/>
            <w:shd w:val="clear" w:color="auto" w:fill="auto"/>
            <w:noWrap/>
            <w:vAlign w:val="bottom"/>
            <w:hideMark/>
          </w:tcPr>
          <w:p w14:paraId="55949934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9.94</w:t>
            </w:r>
          </w:p>
        </w:tc>
      </w:tr>
      <w:tr w:rsidR="00A837BA" w:rsidRPr="00B0038F" w14:paraId="65ACBAA8" w14:textId="77777777" w:rsidTr="00A837BA">
        <w:trPr>
          <w:trHeight w:val="215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119B75D9" w14:textId="77777777" w:rsidR="00A837BA" w:rsidRPr="00B0038F" w:rsidRDefault="00A837BA" w:rsidP="002359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ryland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14:paraId="1404BC75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4629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14BE97F1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23486</w:t>
            </w:r>
          </w:p>
        </w:tc>
        <w:tc>
          <w:tcPr>
            <w:tcW w:w="1509" w:type="pct"/>
            <w:shd w:val="clear" w:color="auto" w:fill="auto"/>
            <w:noWrap/>
            <w:vAlign w:val="bottom"/>
            <w:hideMark/>
          </w:tcPr>
          <w:p w14:paraId="6ED7BE4E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0.24</w:t>
            </w:r>
          </w:p>
        </w:tc>
      </w:tr>
      <w:tr w:rsidR="00A837BA" w:rsidRPr="00B0038F" w14:paraId="0B54595C" w14:textId="77777777" w:rsidTr="00A837BA">
        <w:trPr>
          <w:trHeight w:val="215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2E81B6D8" w14:textId="77777777" w:rsidR="00A837BA" w:rsidRPr="00B0038F" w:rsidRDefault="00A837BA" w:rsidP="002359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elaware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14:paraId="415040F4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3079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3ED8AB3B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8134</w:t>
            </w:r>
          </w:p>
        </w:tc>
        <w:tc>
          <w:tcPr>
            <w:tcW w:w="1509" w:type="pct"/>
            <w:shd w:val="clear" w:color="auto" w:fill="auto"/>
            <w:noWrap/>
            <w:vAlign w:val="bottom"/>
            <w:hideMark/>
          </w:tcPr>
          <w:p w14:paraId="192DC111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0.52</w:t>
            </w:r>
          </w:p>
        </w:tc>
      </w:tr>
      <w:tr w:rsidR="00A837BA" w:rsidRPr="00B0038F" w14:paraId="3D6EDFBA" w14:textId="77777777" w:rsidTr="00A837BA">
        <w:trPr>
          <w:trHeight w:val="215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3DF4CA08" w14:textId="77777777" w:rsidR="00A837BA" w:rsidRPr="00B0038F" w:rsidRDefault="00A837BA" w:rsidP="002359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Virginia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14:paraId="72F763CE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9998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17BCB9F1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80546</w:t>
            </w:r>
          </w:p>
        </w:tc>
        <w:tc>
          <w:tcPr>
            <w:tcW w:w="1509" w:type="pct"/>
            <w:shd w:val="clear" w:color="auto" w:fill="auto"/>
            <w:noWrap/>
            <w:vAlign w:val="bottom"/>
            <w:hideMark/>
          </w:tcPr>
          <w:p w14:paraId="3E361FCD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0.60</w:t>
            </w:r>
          </w:p>
        </w:tc>
      </w:tr>
      <w:tr w:rsidR="00A837BA" w:rsidRPr="00B0038F" w14:paraId="3D876402" w14:textId="77777777" w:rsidTr="00A837BA">
        <w:trPr>
          <w:trHeight w:val="215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6189BDC2" w14:textId="77777777" w:rsidR="00A837BA" w:rsidRPr="00B0038F" w:rsidRDefault="00A837BA" w:rsidP="002359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Nevada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14:paraId="7C41977C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7403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7B5D7258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10275</w:t>
            </w:r>
          </w:p>
        </w:tc>
        <w:tc>
          <w:tcPr>
            <w:tcW w:w="1509" w:type="pct"/>
            <w:shd w:val="clear" w:color="auto" w:fill="auto"/>
            <w:noWrap/>
            <w:vAlign w:val="bottom"/>
            <w:hideMark/>
          </w:tcPr>
          <w:p w14:paraId="4AF89560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1.12</w:t>
            </w:r>
          </w:p>
        </w:tc>
      </w:tr>
      <w:tr w:rsidR="00A837BA" w:rsidRPr="00B0038F" w14:paraId="27700F91" w14:textId="77777777" w:rsidTr="00A837BA">
        <w:trPr>
          <w:trHeight w:val="215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0E147C4B" w14:textId="77777777" w:rsidR="00A837BA" w:rsidRPr="00B0038F" w:rsidRDefault="00A837BA" w:rsidP="002359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ichigan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14:paraId="42F0FB60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83658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31E85935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58273</w:t>
            </w:r>
          </w:p>
        </w:tc>
        <w:tc>
          <w:tcPr>
            <w:tcW w:w="1509" w:type="pct"/>
            <w:shd w:val="clear" w:color="auto" w:fill="auto"/>
            <w:noWrap/>
            <w:vAlign w:val="bottom"/>
            <w:hideMark/>
          </w:tcPr>
          <w:p w14:paraId="39B31D19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1.90</w:t>
            </w:r>
          </w:p>
        </w:tc>
      </w:tr>
      <w:tr w:rsidR="00A837BA" w:rsidRPr="00B0038F" w14:paraId="69A18448" w14:textId="77777777" w:rsidTr="00A837BA">
        <w:trPr>
          <w:trHeight w:val="215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1111EC18" w14:textId="77777777" w:rsidR="00A837BA" w:rsidRPr="00B0038F" w:rsidRDefault="00A837BA" w:rsidP="002359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llinois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14:paraId="779B13F5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98635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13598389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75390</w:t>
            </w:r>
          </w:p>
        </w:tc>
        <w:tc>
          <w:tcPr>
            <w:tcW w:w="1509" w:type="pct"/>
            <w:shd w:val="clear" w:color="auto" w:fill="auto"/>
            <w:noWrap/>
            <w:vAlign w:val="bottom"/>
            <w:hideMark/>
          </w:tcPr>
          <w:p w14:paraId="6C17D70A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2.82</w:t>
            </w:r>
          </w:p>
        </w:tc>
      </w:tr>
      <w:tr w:rsidR="00A837BA" w:rsidRPr="00B0038F" w14:paraId="32B34CCE" w14:textId="77777777" w:rsidTr="00A837BA">
        <w:trPr>
          <w:trHeight w:val="215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745C9C7D" w14:textId="77777777" w:rsidR="00A837BA" w:rsidRPr="00B0038F" w:rsidRDefault="00A837BA" w:rsidP="002359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labama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14:paraId="1FEC5B8D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49626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4980F8AE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36930</w:t>
            </w:r>
          </w:p>
        </w:tc>
        <w:tc>
          <w:tcPr>
            <w:tcW w:w="1509" w:type="pct"/>
            <w:shd w:val="clear" w:color="auto" w:fill="auto"/>
            <w:noWrap/>
            <w:vAlign w:val="bottom"/>
            <w:hideMark/>
          </w:tcPr>
          <w:p w14:paraId="73D0F77C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3.15</w:t>
            </w:r>
          </w:p>
        </w:tc>
      </w:tr>
      <w:tr w:rsidR="00A837BA" w:rsidRPr="00B0038F" w14:paraId="4C0D11ED" w14:textId="77777777" w:rsidTr="00A837BA">
        <w:trPr>
          <w:trHeight w:val="215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23963EF3" w14:textId="77777777" w:rsidR="00A837BA" w:rsidRPr="00B0038F" w:rsidRDefault="00A837BA" w:rsidP="002359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issouri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14:paraId="55F9A806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7529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65AFCD69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64946</w:t>
            </w:r>
          </w:p>
        </w:tc>
        <w:tc>
          <w:tcPr>
            <w:tcW w:w="1509" w:type="pct"/>
            <w:shd w:val="clear" w:color="auto" w:fill="auto"/>
            <w:noWrap/>
            <w:vAlign w:val="bottom"/>
            <w:hideMark/>
          </w:tcPr>
          <w:p w14:paraId="2468302E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3.23</w:t>
            </w:r>
          </w:p>
        </w:tc>
      </w:tr>
      <w:tr w:rsidR="00A837BA" w:rsidRPr="00B0038F" w14:paraId="5BFDC347" w14:textId="77777777" w:rsidTr="00A837BA">
        <w:trPr>
          <w:trHeight w:val="215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2C759A4C" w14:textId="77777777" w:rsidR="00A837BA" w:rsidRPr="00B0038F" w:rsidRDefault="00A837BA" w:rsidP="002359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ouisiana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14:paraId="36AD3059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3155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2D249EE6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94738</w:t>
            </w:r>
          </w:p>
        </w:tc>
        <w:tc>
          <w:tcPr>
            <w:tcW w:w="1509" w:type="pct"/>
            <w:shd w:val="clear" w:color="auto" w:fill="auto"/>
            <w:noWrap/>
            <w:vAlign w:val="bottom"/>
            <w:hideMark/>
          </w:tcPr>
          <w:p w14:paraId="70F0ABDA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3.24</w:t>
            </w:r>
          </w:p>
        </w:tc>
      </w:tr>
      <w:tr w:rsidR="00A837BA" w:rsidRPr="00B0038F" w14:paraId="01548054" w14:textId="77777777" w:rsidTr="00A837BA">
        <w:trPr>
          <w:trHeight w:val="215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31396904" w14:textId="77777777" w:rsidR="00A837BA" w:rsidRPr="00B0038F" w:rsidRDefault="00A837BA" w:rsidP="002359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istrict of Columbia</w:t>
            </w:r>
          </w:p>
        </w:tc>
        <w:tc>
          <w:tcPr>
            <w:tcW w:w="1051" w:type="pct"/>
            <w:shd w:val="clear" w:color="auto" w:fill="auto"/>
            <w:noWrap/>
            <w:vAlign w:val="bottom"/>
            <w:hideMark/>
          </w:tcPr>
          <w:p w14:paraId="027E795A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4723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49021C54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2855</w:t>
            </w:r>
          </w:p>
        </w:tc>
        <w:tc>
          <w:tcPr>
            <w:tcW w:w="1509" w:type="pct"/>
            <w:shd w:val="clear" w:color="auto" w:fill="auto"/>
            <w:noWrap/>
            <w:vAlign w:val="bottom"/>
            <w:hideMark/>
          </w:tcPr>
          <w:p w14:paraId="7105A9EB" w14:textId="77777777" w:rsidR="00A837BA" w:rsidRPr="00B0038F" w:rsidRDefault="00A837BA" w:rsidP="00235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3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4.42</w:t>
            </w:r>
          </w:p>
        </w:tc>
      </w:tr>
    </w:tbl>
    <w:p w14:paraId="22FFB5E3" w14:textId="77777777" w:rsidR="00A837BA" w:rsidRDefault="00A837BA">
      <w:pPr>
        <w:rPr>
          <w:rFonts w:ascii="Times New Roman" w:hAnsi="Times New Roman" w:cs="Times New Roman"/>
          <w:sz w:val="16"/>
          <w:szCs w:val="16"/>
        </w:rPr>
      </w:pPr>
    </w:p>
    <w:p w14:paraId="23ADB3C1" w14:textId="77777777" w:rsidR="00A837BA" w:rsidRDefault="00A837BA">
      <w:bookmarkStart w:id="0" w:name="_GoBack"/>
      <w:bookmarkEnd w:id="0"/>
    </w:p>
    <w:p w14:paraId="57C7E9AE" w14:textId="77777777" w:rsidR="007125CE" w:rsidRPr="008A528F" w:rsidRDefault="007125CE" w:rsidP="00C53134">
      <w:pPr>
        <w:rPr>
          <w:rFonts w:ascii="Times New Roman" w:hAnsi="Times New Roman" w:cs="Times New Roman"/>
          <w:sz w:val="16"/>
          <w:szCs w:val="16"/>
        </w:rPr>
      </w:pPr>
    </w:p>
    <w:sectPr w:rsidR="007125CE" w:rsidRPr="008A528F" w:rsidSect="003F13FB">
      <w:pgSz w:w="15840" w:h="12240" w:orient="landscape"/>
      <w:pgMar w:top="720" w:right="288" w:bottom="720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6EAE"/>
    <w:rsid w:val="00022F77"/>
    <w:rsid w:val="00070F80"/>
    <w:rsid w:val="000C2B45"/>
    <w:rsid w:val="00126EAE"/>
    <w:rsid w:val="00172AEF"/>
    <w:rsid w:val="001B08C4"/>
    <w:rsid w:val="001C5254"/>
    <w:rsid w:val="00222D49"/>
    <w:rsid w:val="00245128"/>
    <w:rsid w:val="002C27FB"/>
    <w:rsid w:val="003B58EA"/>
    <w:rsid w:val="003D5BD6"/>
    <w:rsid w:val="003E77E6"/>
    <w:rsid w:val="003F13FB"/>
    <w:rsid w:val="004309E1"/>
    <w:rsid w:val="00441021"/>
    <w:rsid w:val="004D7F8F"/>
    <w:rsid w:val="00507482"/>
    <w:rsid w:val="00554542"/>
    <w:rsid w:val="005A0155"/>
    <w:rsid w:val="005A60B6"/>
    <w:rsid w:val="005B3651"/>
    <w:rsid w:val="0063349A"/>
    <w:rsid w:val="00637DDC"/>
    <w:rsid w:val="006D3041"/>
    <w:rsid w:val="007125CE"/>
    <w:rsid w:val="007B3902"/>
    <w:rsid w:val="00826EC2"/>
    <w:rsid w:val="008A3490"/>
    <w:rsid w:val="008A528F"/>
    <w:rsid w:val="0099359B"/>
    <w:rsid w:val="009F3BCB"/>
    <w:rsid w:val="00A422FE"/>
    <w:rsid w:val="00A728D6"/>
    <w:rsid w:val="00A837BA"/>
    <w:rsid w:val="00B0038F"/>
    <w:rsid w:val="00B531F8"/>
    <w:rsid w:val="00B646DF"/>
    <w:rsid w:val="00BB13A6"/>
    <w:rsid w:val="00BF7AF5"/>
    <w:rsid w:val="00C07FDF"/>
    <w:rsid w:val="00C53134"/>
    <w:rsid w:val="00D42FBA"/>
    <w:rsid w:val="00D54B5E"/>
    <w:rsid w:val="00DF7384"/>
    <w:rsid w:val="00E507A8"/>
    <w:rsid w:val="00E81570"/>
    <w:rsid w:val="00EA5217"/>
    <w:rsid w:val="00EB0726"/>
    <w:rsid w:val="00EB0DF6"/>
    <w:rsid w:val="00FE4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BD9FE"/>
  <w15:chartTrackingRefBased/>
  <w15:docId w15:val="{4E7AF8F6-5218-4AAD-AAA7-C946ACD45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6E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0748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7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0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8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6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0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468</Words>
  <Characters>267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itry abramov</dc:creator>
  <cp:keywords/>
  <dc:description/>
  <cp:lastModifiedBy>Arden Marie Badon</cp:lastModifiedBy>
  <cp:revision>19</cp:revision>
  <dcterms:created xsi:type="dcterms:W3CDTF">2024-11-30T21:03:00Z</dcterms:created>
  <dcterms:modified xsi:type="dcterms:W3CDTF">2025-01-10T03:44:00Z</dcterms:modified>
</cp:coreProperties>
</file>